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8C34B" w14:textId="77777777" w:rsidR="00656EAE" w:rsidRDefault="000E35DF" w:rsidP="00656EAE">
      <w:pPr>
        <w:pageBreakBefore/>
        <w:spacing w:line="100" w:lineRule="atLeast"/>
        <w:jc w:val="both"/>
      </w:pPr>
      <w:bookmarkStart w:id="0" w:name="_GoBack"/>
      <w:bookmarkEnd w:id="0"/>
      <w:r>
        <w:rPr>
          <w:b/>
          <w:lang w:val="pt-PT"/>
        </w:rPr>
        <w:t>Table S3</w:t>
      </w:r>
      <w:r w:rsidR="00656EAE">
        <w:rPr>
          <w:b/>
          <w:lang w:val="pt-PT"/>
        </w:rPr>
        <w:t xml:space="preserve">. </w:t>
      </w:r>
      <w:r w:rsidR="00656EAE">
        <w:rPr>
          <w:lang w:val="pt-PT"/>
        </w:rPr>
        <w:t xml:space="preserve">Merged results </w:t>
      </w:r>
      <w:r w:rsidR="00656EAE">
        <w:t>from the IMPACT_S integrative approach for the analyses of toxicofera-reptilian CRiSPs.</w:t>
      </w:r>
    </w:p>
    <w:tbl>
      <w:tblPr>
        <w:tblW w:w="0" w:type="auto"/>
        <w:jc w:val="center"/>
        <w:tblBorders>
          <w:top w:val="dashed" w:sz="4" w:space="0" w:color="00000A"/>
          <w:left w:val="dashed" w:sz="4" w:space="0" w:color="00000A"/>
          <w:bottom w:val="dashed" w:sz="4" w:space="0" w:color="00000A"/>
          <w:right w:val="dashed" w:sz="4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17"/>
        <w:gridCol w:w="1276"/>
        <w:gridCol w:w="992"/>
        <w:gridCol w:w="1276"/>
        <w:gridCol w:w="709"/>
        <w:gridCol w:w="5494"/>
      </w:tblGrid>
      <w:tr w:rsidR="00656EAE" w14:paraId="4C2848F6" w14:textId="77777777" w:rsidTr="00ED193A">
        <w:trPr>
          <w:trHeight w:val="670"/>
          <w:jc w:val="center"/>
        </w:trPr>
        <w:tc>
          <w:tcPr>
            <w:tcW w:w="817" w:type="dxa"/>
            <w:tcBorders>
              <w:top w:val="dashed" w:sz="4" w:space="0" w:color="00000A"/>
              <w:left w:val="dashed" w:sz="4" w:space="0" w:color="00000A"/>
              <w:bottom w:val="dashed" w:sz="4" w:space="0" w:color="00000A"/>
              <w:right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909B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Codon</w:t>
            </w:r>
          </w:p>
        </w:tc>
        <w:tc>
          <w:tcPr>
            <w:tcW w:w="1276" w:type="dxa"/>
            <w:tcBorders>
              <w:top w:val="dashed" w:sz="4" w:space="0" w:color="00000A"/>
              <w:left w:val="dashed" w:sz="4" w:space="0" w:color="00000A"/>
              <w:bottom w:val="dashed" w:sz="4" w:space="0" w:color="00000A"/>
              <w:right w:val="dashed" w:sz="4" w:space="0" w:color="00000A"/>
            </w:tcBorders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743F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Datamonkey</w:t>
            </w:r>
          </w:p>
        </w:tc>
        <w:tc>
          <w:tcPr>
            <w:tcW w:w="992" w:type="dxa"/>
            <w:tcBorders>
              <w:top w:val="dashed" w:sz="4" w:space="0" w:color="00000A"/>
              <w:left w:val="dashed" w:sz="4" w:space="0" w:color="00000A"/>
              <w:bottom w:val="dashed" w:sz="4" w:space="0" w:color="00000A"/>
              <w:right w:val="dashed" w:sz="4" w:space="0" w:color="00000A"/>
            </w:tcBorders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65BE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PAML M8Site</w:t>
            </w:r>
          </w:p>
        </w:tc>
        <w:tc>
          <w:tcPr>
            <w:tcW w:w="1276" w:type="dxa"/>
            <w:tcBorders>
              <w:top w:val="dashed" w:sz="4" w:space="0" w:color="00000A"/>
              <w:left w:val="dashed" w:sz="4" w:space="0" w:color="00000A"/>
              <w:bottom w:val="dashed" w:sz="4" w:space="0" w:color="00000A"/>
              <w:right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F8CC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Common Sites</w:t>
            </w:r>
          </w:p>
        </w:tc>
        <w:tc>
          <w:tcPr>
            <w:tcW w:w="709" w:type="dxa"/>
            <w:tcBorders>
              <w:top w:val="dashed" w:sz="4" w:space="0" w:color="00000A"/>
              <w:left w:val="dashed" w:sz="4" w:space="0" w:color="00000A"/>
              <w:bottom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9419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Total</w:t>
            </w:r>
          </w:p>
        </w:tc>
        <w:tc>
          <w:tcPr>
            <w:tcW w:w="5494" w:type="dxa"/>
            <w:tcBorders>
              <w:top w:val="dashed" w:sz="4" w:space="0" w:color="00000A"/>
              <w:bottom w:val="dashed" w:sz="4" w:space="0" w:color="00000A"/>
              <w:right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5B1F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color w:val="00000A"/>
                <w:sz w:val="20"/>
                <w:szCs w:val="20"/>
              </w:rPr>
              <w:t>Properties(7-8)(+)</w:t>
            </w:r>
          </w:p>
        </w:tc>
      </w:tr>
      <w:tr w:rsidR="00656EAE" w14:paraId="1F14D9EC" w14:textId="77777777" w:rsidTr="00740947">
        <w:trPr>
          <w:trHeight w:val="260"/>
          <w:jc w:val="center"/>
        </w:trPr>
        <w:tc>
          <w:tcPr>
            <w:tcW w:w="817" w:type="dxa"/>
            <w:tcBorders>
              <w:top w:val="dashed" w:sz="4" w:space="0" w:color="00000A"/>
              <w:left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3DA1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dashed" w:sz="4" w:space="0" w:color="00000A"/>
            </w:tcBorders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34EB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00000A"/>
              <w:right w:val="dashed" w:sz="4" w:space="0" w:color="00000A"/>
            </w:tcBorders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FCDE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ashed" w:sz="4" w:space="0" w:color="00000A"/>
              <w:left w:val="dashed" w:sz="4" w:space="0" w:color="00000A"/>
              <w:right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BB1D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dashed" w:sz="4" w:space="0" w:color="00000A"/>
              <w:left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A6E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tcBorders>
              <w:top w:val="dashed" w:sz="4" w:space="0" w:color="00000A"/>
              <w:right w:val="dashed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8BF6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26DC0C25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8E8F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ED28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E794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620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D855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0B8B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Hydropathy</w:t>
            </w:r>
          </w:p>
        </w:tc>
      </w:tr>
      <w:tr w:rsidR="00656EAE" w14:paraId="6F4085F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AA70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7A61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BB0A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59B0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9F7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80B2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76B896B5" w14:textId="77777777" w:rsidTr="00740947">
        <w:trPr>
          <w:trHeight w:val="687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175A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A943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46C4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B98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F478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18C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Normalized_consensus_hydrophobicity/Chromatographic_index/Hydropathy/Solvent_accessible_reduction_ratio</w:t>
            </w:r>
          </w:p>
        </w:tc>
      </w:tr>
      <w:tr w:rsidR="00656EAE" w14:paraId="33B7D7F0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A86B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F79D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2190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046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45A8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1EF5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</w:t>
            </w:r>
          </w:p>
        </w:tc>
      </w:tr>
      <w:tr w:rsidR="00656EAE" w14:paraId="57FA9396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3EB4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DB8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2E67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02DC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9479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684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/Isoelectric_point</w:t>
            </w:r>
          </w:p>
        </w:tc>
      </w:tr>
      <w:tr w:rsidR="00656EAE" w14:paraId="1815D02C" w14:textId="77777777" w:rsidTr="00740947">
        <w:trPr>
          <w:trHeight w:val="639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CC91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65C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87F7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F1A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61DD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4F5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Chromatographic_index/Hydropathy/Solvent_accessible_reduction_ratio</w:t>
            </w:r>
          </w:p>
        </w:tc>
      </w:tr>
      <w:tr w:rsidR="00656EAE" w14:paraId="526EEFCA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E79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4BA9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6FCD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D75C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B3DD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F201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05DD67E5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205A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EC4E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F24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3A33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9E2C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EC08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Isoelectric_point</w:t>
            </w:r>
          </w:p>
        </w:tc>
      </w:tr>
      <w:tr w:rsidR="00656EAE" w14:paraId="5EF76D3A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7761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AF9A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90BB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3F36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CA00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644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75FCF90A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632E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B597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37DF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39FB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2A0B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C950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/Isoelectric_point</w:t>
            </w:r>
          </w:p>
        </w:tc>
      </w:tr>
      <w:tr w:rsidR="00656EAE" w14:paraId="7AED69B3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ADEE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54D7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54A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23C2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A6CB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8E24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</w:t>
            </w:r>
          </w:p>
        </w:tc>
      </w:tr>
      <w:tr w:rsidR="00656EAE" w14:paraId="19AF58B0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CE2C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5A62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4955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2082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F8DB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B91A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0316EEC5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0C9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12A2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BB63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A73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1C10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79D3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5EF1BA48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2C05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0CC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9BF4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B15F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F65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8A3D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6713288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33E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7CCE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DA04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B7BA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3425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4851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043EF5D7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7E85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A1FA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C809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EDD2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6098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7CE3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090ADB69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F51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D930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F766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DF9A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E4F6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9324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</w:t>
            </w:r>
          </w:p>
        </w:tc>
      </w:tr>
      <w:tr w:rsidR="00656EAE" w14:paraId="313FF9A1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00A2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2978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8DE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EB76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FF28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79FF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42FE463A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72D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AD51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E6AC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A1A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F28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74E9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</w:t>
            </w:r>
          </w:p>
        </w:tc>
      </w:tr>
      <w:tr w:rsidR="00656EAE" w14:paraId="7D15F02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8FD5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6CB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5685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19C1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EE6B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4EC3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6F273F3E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C39D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446E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1A6B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4E82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A48A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2028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/Polarity</w:t>
            </w:r>
          </w:p>
        </w:tc>
      </w:tr>
      <w:tr w:rsidR="00656EAE" w14:paraId="18104144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21DB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9E5F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921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CEB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9C0C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5CB9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Hydropathy</w:t>
            </w:r>
          </w:p>
        </w:tc>
      </w:tr>
      <w:tr w:rsidR="00656EAE" w14:paraId="4D42103E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4864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00A9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108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EFF4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47C5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31A3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/Polarity</w:t>
            </w:r>
          </w:p>
        </w:tc>
      </w:tr>
      <w:tr w:rsidR="00656EAE" w14:paraId="7F52F10C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5E6F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9DC9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1088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174F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20C7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5030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/Polarity</w:t>
            </w:r>
          </w:p>
        </w:tc>
      </w:tr>
      <w:tr w:rsidR="00656EAE" w14:paraId="4276E170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645C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FDD3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5DBA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92FC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A940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E776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Normalized_consensus_hydrophobicity/Isoelectric_point</w:t>
            </w:r>
          </w:p>
        </w:tc>
      </w:tr>
      <w:tr w:rsidR="00656EAE" w14:paraId="3E7F92EB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362A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D4A4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7984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B9C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7F26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B830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</w:t>
            </w:r>
          </w:p>
        </w:tc>
      </w:tr>
      <w:tr w:rsidR="00656EAE" w14:paraId="70D56F5C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40B4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073D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8AD9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7387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E0E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3231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</w:t>
            </w:r>
          </w:p>
        </w:tc>
      </w:tr>
      <w:tr w:rsidR="00656EAE" w14:paraId="0A116822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E05F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8DEE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D1B6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0976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C4C1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DEC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2ADB318C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4A7E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A5B0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2FD0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B52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FA18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4F51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</w:t>
            </w:r>
          </w:p>
        </w:tc>
      </w:tr>
      <w:tr w:rsidR="00656EAE" w14:paraId="3298AC51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8988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1717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B32C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7035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8CAD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9B16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Solvent_accessible_reduction_ratio</w:t>
            </w:r>
          </w:p>
        </w:tc>
      </w:tr>
      <w:tr w:rsidR="00656EAE" w14:paraId="186D13E2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773B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F40F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B5B5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C8B0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D49C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44A2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</w:t>
            </w:r>
          </w:p>
        </w:tc>
      </w:tr>
      <w:tr w:rsidR="00656EAE" w14:paraId="0A2B46F5" w14:textId="77777777" w:rsidTr="00740947">
        <w:trPr>
          <w:trHeight w:val="83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7F8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9EB6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F4E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8595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888E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974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Normalized_consensus_hydrophobicity/Chromatographic_index/Hydropathy/Solvent_accessible_reduction_ratio</w:t>
            </w:r>
          </w:p>
        </w:tc>
      </w:tr>
      <w:tr w:rsidR="00656EAE" w14:paraId="2B4C7B4A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DDFA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AABF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09F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1A18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F2B6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133C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</w:t>
            </w:r>
          </w:p>
        </w:tc>
      </w:tr>
      <w:tr w:rsidR="00656EAE" w14:paraId="49EF5A25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2947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214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47E8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6E3C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DF26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87B4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Molecular_weight/Helical_contact_area/Compressibility/Partial_specific_volume</w:t>
            </w:r>
          </w:p>
        </w:tc>
      </w:tr>
      <w:tr w:rsidR="00656EAE" w14:paraId="176EDE74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20C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89F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BC4B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751B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10*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799A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E6BE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Polar_requirement</w:t>
            </w:r>
          </w:p>
        </w:tc>
      </w:tr>
      <w:tr w:rsidR="00656EAE" w14:paraId="223728CA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8D7F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FD2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DDC9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C25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0E5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238B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Hydropathy/Polar_requirement/Solvent_accessible_reduction_ratio/Polarity</w:t>
            </w:r>
          </w:p>
        </w:tc>
      </w:tr>
      <w:tr w:rsidR="00656EAE" w14:paraId="2283822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4928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19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6AB1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DC3C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D8FC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0916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67E9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/Polarity</w:t>
            </w:r>
          </w:p>
        </w:tc>
      </w:tr>
      <w:tr w:rsidR="00656EAE" w14:paraId="3C7632B1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60D4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9471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604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3068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DFE1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9E07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Solvent_accessible_reduction_ratio</w:t>
            </w:r>
          </w:p>
        </w:tc>
      </w:tr>
      <w:tr w:rsidR="00656EAE" w14:paraId="0487B059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37FE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44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D8A7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5EC1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0228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9508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37A4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Normalized_consensus_hydrophobicity/Chromatographic_index/Hydropathy/Polarity</w:t>
            </w:r>
          </w:p>
        </w:tc>
      </w:tr>
      <w:tr w:rsidR="00656EAE" w14:paraId="6AB4F814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4E7A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5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8AB2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B69D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9039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AF26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1FE4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</w:t>
            </w:r>
          </w:p>
        </w:tc>
      </w:tr>
      <w:tr w:rsidR="00656EAE" w14:paraId="6014CE2B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E151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5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B2C6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3559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76A7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BD3D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B721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hromatographic_index/Hydropathy/Compressibility/Isoelectric_point</w:t>
            </w:r>
          </w:p>
        </w:tc>
      </w:tr>
      <w:tr w:rsidR="00656EAE" w14:paraId="0E74B4E7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6447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CE12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61B7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8619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4FB5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A48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</w:t>
            </w:r>
          </w:p>
        </w:tc>
      </w:tr>
      <w:tr w:rsidR="00656EAE" w14:paraId="2B91F809" w14:textId="77777777" w:rsidTr="00740947">
        <w:trPr>
          <w:trHeight w:val="1033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CC92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933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72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2BD4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7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5641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72*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E229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10ED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Normalized_consensus_hydrophobicity/Surrounding_hydrophobicity/Chromatographic_index/Hydropathy/Solvent_accessible_reduction_ratio/Compressibility</w:t>
            </w:r>
          </w:p>
        </w:tc>
      </w:tr>
      <w:tr w:rsidR="00656EAE" w14:paraId="50FA6226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54D2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CDF5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15CE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608A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59B8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C1C6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olvent_accessible_reduction_ratio</w:t>
            </w:r>
          </w:p>
        </w:tc>
      </w:tr>
      <w:tr w:rsidR="00656EAE" w14:paraId="370DEA6E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37A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9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6DD9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F32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5107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55F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CB44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</w:t>
            </w:r>
          </w:p>
        </w:tc>
      </w:tr>
      <w:tr w:rsidR="00656EAE" w14:paraId="24A947C0" w14:textId="77777777" w:rsidTr="00740947">
        <w:trPr>
          <w:trHeight w:val="104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74C9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93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0F88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BCA3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A1C3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846D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355A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Polar_requirement/Solvent_accessible_reduction_ratio/Polarity</w:t>
            </w:r>
          </w:p>
        </w:tc>
      </w:tr>
      <w:tr w:rsidR="00656EAE" w14:paraId="5B138307" w14:textId="77777777" w:rsidTr="00740947">
        <w:trPr>
          <w:trHeight w:val="52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25C0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9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24D9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879A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F813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CDF6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2D2F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Molecular_weight/Helical_contact_area/Partial_specific_volume</w:t>
            </w:r>
          </w:p>
        </w:tc>
      </w:tr>
      <w:tr w:rsidR="00656EAE" w14:paraId="53561F3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679B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8109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2142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CE49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02*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9E09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B325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Isoelectric_point</w:t>
            </w:r>
          </w:p>
        </w:tc>
      </w:tr>
      <w:tr w:rsidR="00656EAE" w14:paraId="6C94FB28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99B3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3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452F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F9A3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CB4B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E47F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BCD6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Solvent_accessible_reduction_ratio/Isoelectric_point</w:t>
            </w:r>
          </w:p>
        </w:tc>
      </w:tr>
      <w:tr w:rsidR="00656EAE" w14:paraId="41314CC3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413A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4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3040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F2F6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A639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BD4F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63FF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043FEA75" w14:textId="77777777" w:rsidTr="00740947">
        <w:trPr>
          <w:trHeight w:val="104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AA0B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572EF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739D4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24F5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B51F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5418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Chromatographic_index/Hydropathy/Solvent_accessible_reduction_ratio</w:t>
            </w:r>
          </w:p>
        </w:tc>
      </w:tr>
      <w:tr w:rsidR="00656EAE" w14:paraId="5D497FE3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23B2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35CC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ACE1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A1C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8ED9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FBBE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Solvent_accessible_reduction_ratio/Isoelectric_point</w:t>
            </w:r>
          </w:p>
        </w:tc>
      </w:tr>
      <w:tr w:rsidR="00656EAE" w14:paraId="695AA08B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C0CE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0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86AF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462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C18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279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F4D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hromatographic_index</w:t>
            </w:r>
          </w:p>
        </w:tc>
      </w:tr>
      <w:tr w:rsidR="00656EAE" w14:paraId="58E5F0E5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DE1D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CE94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E97F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8E81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BF8C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4601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</w:t>
            </w:r>
          </w:p>
        </w:tc>
      </w:tr>
      <w:tr w:rsidR="00656EAE" w14:paraId="44DFCF17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76C0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8963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D35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360C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4D0F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26F2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Isoelectric_point</w:t>
            </w:r>
          </w:p>
        </w:tc>
      </w:tr>
      <w:tr w:rsidR="00656EAE" w14:paraId="6DEBFA2D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729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1889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0D78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258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3EE8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28602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/Isoelectric_point</w:t>
            </w:r>
          </w:p>
        </w:tc>
      </w:tr>
      <w:tr w:rsidR="00656EAE" w14:paraId="1A9976C3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98F8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22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304C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B39F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3D6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C95D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823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</w:t>
            </w:r>
          </w:p>
        </w:tc>
      </w:tr>
      <w:tr w:rsidR="00656EAE" w14:paraId="744004FF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DD73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24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5C0D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458A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2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A5A2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0A529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D1BC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_requirement/Polarity</w:t>
            </w:r>
          </w:p>
        </w:tc>
      </w:tr>
      <w:tr w:rsidR="00656EAE" w14:paraId="7CE29768" w14:textId="77777777" w:rsidTr="00740947">
        <w:trPr>
          <w:trHeight w:val="78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CAB1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27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B6B8B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9681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B4E31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36FD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55960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Surrounding_hydrophobicity/Hydropathy/Solvent_accessible_reduction_ratio</w:t>
            </w:r>
          </w:p>
        </w:tc>
      </w:tr>
      <w:tr w:rsidR="00656EAE" w14:paraId="75B7E046" w14:textId="77777777" w:rsidTr="00740947">
        <w:trPr>
          <w:trHeight w:val="422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7615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D806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31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39B53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AA9E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31*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5BCC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8D7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b/>
                <w:sz w:val="20"/>
                <w:szCs w:val="20"/>
              </w:rPr>
              <w:t>Surrounding_hydrophobicity/Solvent_accessible_reduction_ratio</w:t>
            </w:r>
          </w:p>
        </w:tc>
      </w:tr>
      <w:tr w:rsidR="00656EAE" w14:paraId="40120AB1" w14:textId="77777777" w:rsidTr="00740947">
        <w:trPr>
          <w:trHeight w:val="260"/>
          <w:jc w:val="center"/>
        </w:trPr>
        <w:tc>
          <w:tcPr>
            <w:tcW w:w="817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3D9AA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35</w:t>
            </w:r>
          </w:p>
        </w:tc>
        <w:tc>
          <w:tcPr>
            <w:tcW w:w="1276" w:type="dxa"/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20887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DFE9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D58CD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477C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4F0A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Compressibility</w:t>
            </w:r>
          </w:p>
        </w:tc>
      </w:tr>
      <w:tr w:rsidR="00656EAE" w14:paraId="77E3144F" w14:textId="77777777" w:rsidTr="00740947">
        <w:trPr>
          <w:trHeight w:val="260"/>
          <w:jc w:val="center"/>
        </w:trPr>
        <w:tc>
          <w:tcPr>
            <w:tcW w:w="817" w:type="dxa"/>
            <w:tcBorders>
              <w:bottom w:val="single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10D15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tcBorders>
              <w:bottom w:val="single" w:sz="4" w:space="0" w:color="00000A"/>
            </w:tcBorders>
            <w:shd w:val="clear" w:color="auto" w:fill="FB9A6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9DD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A"/>
            </w:tcBorders>
            <w:shd w:val="clear" w:color="auto" w:fill="0099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8332E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023E8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E5DF6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tcBorders>
              <w:bottom w:val="single" w:sz="4" w:space="0" w:color="00000A"/>
            </w:tcBorders>
            <w:shd w:val="clear" w:color="auto" w:fill="9BBB5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788AC" w14:textId="77777777" w:rsidR="00656EAE" w:rsidRDefault="00656EAE" w:rsidP="00740947">
            <w:pPr>
              <w:jc w:val="center"/>
            </w:pPr>
            <w:r>
              <w:rPr>
                <w:rFonts w:eastAsia="Calibri" w:cs="Times New Roman"/>
                <w:sz w:val="20"/>
                <w:szCs w:val="20"/>
              </w:rPr>
              <w:t>Polarity</w:t>
            </w:r>
          </w:p>
        </w:tc>
      </w:tr>
    </w:tbl>
    <w:p w14:paraId="5D8F1521" w14:textId="77777777" w:rsidR="00656EAE" w:rsidRDefault="00656EAE" w:rsidP="00656EAE">
      <w:pPr>
        <w:spacing w:line="100" w:lineRule="atLeast"/>
        <w:jc w:val="both"/>
      </w:pPr>
      <w:r>
        <w:rPr>
          <w:b/>
          <w:sz w:val="20"/>
          <w:szCs w:val="20"/>
        </w:rPr>
        <w:t>Note:</w:t>
      </w:r>
      <w:r>
        <w:rPr>
          <w:sz w:val="20"/>
          <w:szCs w:val="20"/>
        </w:rPr>
        <w:t xml:space="preserve"> ‘</w:t>
      </w:r>
      <w:r>
        <w:rPr>
          <w:sz w:val="20"/>
          <w:szCs w:val="20"/>
          <w:lang w:val="pt-PT"/>
        </w:rPr>
        <w:t>Merged Results’ table from ‘Results &amp; 3D’ tab, showing t</w:t>
      </w:r>
      <w:r>
        <w:rPr>
          <w:sz w:val="20"/>
          <w:szCs w:val="20"/>
        </w:rPr>
        <w:t xml:space="preserve">he four sites positively-selected by the IMPACT_S integrative approach (TreeSAAP - green, Datamonkey - organge and PAML - blue) highlighted in bold and containing an (*) in the ‘Common Sites’ column.  </w:t>
      </w:r>
    </w:p>
    <w:p w14:paraId="552A8BB2" w14:textId="77777777" w:rsidR="00656EAE" w:rsidRDefault="00656EAE" w:rsidP="00656EAE">
      <w:pPr>
        <w:spacing w:line="100" w:lineRule="atLeast"/>
        <w:jc w:val="both"/>
      </w:pPr>
    </w:p>
    <w:p w14:paraId="5C3E1D67" w14:textId="77777777" w:rsidR="00B06D87" w:rsidRDefault="00B06D87"/>
    <w:sectPr w:rsidR="00B06D87" w:rsidSect="00ED19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">
    <w:altName w:val="ＭＳ 明朝"/>
    <w:charset w:val="8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EAE"/>
    <w:rsid w:val="000E35DF"/>
    <w:rsid w:val="00656EAE"/>
    <w:rsid w:val="00B06D87"/>
    <w:rsid w:val="00ED193A"/>
    <w:rsid w:val="00F3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40F49"/>
  <w15:docId w15:val="{64CE8CF5-5EC0-4E24-B3BA-E130B4A6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6EAE"/>
    <w:pPr>
      <w:tabs>
        <w:tab w:val="left" w:pos="720"/>
      </w:tabs>
      <w:suppressAutoHyphens/>
      <w:spacing w:after="200" w:line="276" w:lineRule="auto"/>
    </w:pPr>
    <w:rPr>
      <w:rFonts w:ascii="Calibri" w:eastAsia="Droid Sans" w:hAnsi="Calibri" w:cs="Calibri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</dc:creator>
  <cp:keywords/>
  <dc:description/>
  <cp:lastModifiedBy>Daniela Almeida</cp:lastModifiedBy>
  <cp:revision>2</cp:revision>
  <dcterms:created xsi:type="dcterms:W3CDTF">2014-08-30T11:52:00Z</dcterms:created>
  <dcterms:modified xsi:type="dcterms:W3CDTF">2014-08-30T11:52:00Z</dcterms:modified>
</cp:coreProperties>
</file>